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A6697" w14:textId="237C1E84" w:rsidR="005416D0" w:rsidRPr="00A25A35" w:rsidRDefault="005416D0" w:rsidP="005416D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70CE4">
        <w:rPr>
          <w:rFonts w:asciiTheme="majorBidi" w:hAnsiTheme="majorBidi"/>
          <w:b/>
          <w:bCs/>
          <w:color w:val="000000"/>
          <w:sz w:val="24"/>
          <w:szCs w:val="24"/>
        </w:rPr>
        <w:t xml:space="preserve">Additional file </w:t>
      </w:r>
      <w:r w:rsidRPr="00A25A35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A25A35">
        <w:rPr>
          <w:rFonts w:asciiTheme="majorBidi" w:hAnsiTheme="majorBidi" w:cstheme="majorBidi"/>
          <w:sz w:val="24"/>
          <w:szCs w:val="24"/>
        </w:rPr>
        <w:t>Interview questions guide</w:t>
      </w:r>
      <w:r>
        <w:rPr>
          <w:rFonts w:asciiTheme="majorBidi" w:hAnsiTheme="majorBidi" w:cstheme="majorBidi"/>
          <w:sz w:val="24"/>
          <w:szCs w:val="24"/>
        </w:rPr>
        <w:t xml:space="preserve"> for patients  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4307"/>
        <w:gridCol w:w="4669"/>
      </w:tblGrid>
      <w:tr w:rsidR="005416D0" w:rsidRPr="00A25A35" w14:paraId="0EC720E3" w14:textId="77777777" w:rsidTr="00677351">
        <w:tc>
          <w:tcPr>
            <w:tcW w:w="2399" w:type="pct"/>
          </w:tcPr>
          <w:p w14:paraId="57F889DC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ICIPANT INTERVIEW QUESTIONS </w:t>
            </w:r>
          </w:p>
        </w:tc>
        <w:tc>
          <w:tcPr>
            <w:tcW w:w="2601" w:type="pct"/>
          </w:tcPr>
          <w:p w14:paraId="74CD9B2E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MPT </w:t>
            </w:r>
          </w:p>
        </w:tc>
      </w:tr>
      <w:tr w:rsidR="005416D0" w:rsidRPr="00A25A35" w14:paraId="3A1D51C5" w14:textId="77777777" w:rsidTr="00677351">
        <w:tc>
          <w:tcPr>
            <w:tcW w:w="2399" w:type="pct"/>
          </w:tcPr>
          <w:p w14:paraId="08454A9B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made you join the study? </w:t>
            </w:r>
          </w:p>
        </w:tc>
        <w:tc>
          <w:tcPr>
            <w:tcW w:w="2601" w:type="pct"/>
          </w:tcPr>
          <w:p w14:paraId="654BE13E" w14:textId="1306E7B4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as anyone else </w:t>
            </w:r>
            <w:del w:id="0" w:author="Fatmah h" w:date="2020-12-02T02:41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 xml:space="preserve">you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involved in the decision? How did this impact your decision?</w:t>
            </w:r>
          </w:p>
          <w:p w14:paraId="2B0CE58F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ere your hopes of being involved in this study?</w:t>
            </w:r>
          </w:p>
          <w:p w14:paraId="28CF7737" w14:textId="36AE550C" w:rsidR="005416D0" w:rsidRPr="00A25A35" w:rsidRDefault="005416D0" w:rsidP="00AB179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How did you feel about using </w:t>
            </w:r>
            <w:del w:id="1" w:author="Paul Jansons" w:date="2020-12-02T13:01:00Z">
              <w:r w:rsidRPr="00A25A35" w:rsidDel="00AB1793">
                <w:rPr>
                  <w:rFonts w:asciiTheme="majorBidi" w:hAnsiTheme="majorBidi" w:cstheme="majorBidi"/>
                  <w:sz w:val="24"/>
                  <w:szCs w:val="24"/>
                </w:rPr>
                <w:delText xml:space="preserve">the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Zoom?</w:t>
            </w:r>
          </w:p>
        </w:tc>
      </w:tr>
      <w:tr w:rsidR="005416D0" w:rsidRPr="00A25A35" w14:paraId="274ED6F2" w14:textId="77777777" w:rsidTr="00677351">
        <w:trPr>
          <w:trHeight w:val="2760"/>
        </w:trPr>
        <w:tc>
          <w:tcPr>
            <w:tcW w:w="2399" w:type="pct"/>
          </w:tcPr>
          <w:p w14:paraId="11D6D5C6" w14:textId="67325E81" w:rsidR="005416D0" w:rsidRPr="00A25A35" w:rsidRDefault="005416D0" w:rsidP="00AB179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was your experience of </w:t>
            </w:r>
            <w:ins w:id="2" w:author="Paul Jansons" w:date="2020-12-02T13:02:00Z">
              <w:r w:rsidR="00AB1793">
                <w:rPr>
                  <w:rFonts w:asciiTheme="majorBidi" w:hAnsiTheme="majorBidi" w:cstheme="majorBidi"/>
                  <w:sz w:val="24"/>
                  <w:szCs w:val="24"/>
                </w:rPr>
                <w:t xml:space="preserve">the </w:t>
              </w:r>
            </w:ins>
            <w:del w:id="3" w:author="Paul Jansons" w:date="2020-12-02T13:02:00Z">
              <w:r w:rsidRPr="00A25A35" w:rsidDel="00AB1793">
                <w:rPr>
                  <w:rFonts w:asciiTheme="majorBidi" w:hAnsiTheme="majorBidi" w:cstheme="majorBidi"/>
                  <w:sz w:val="24"/>
                  <w:szCs w:val="24"/>
                </w:rPr>
                <w:delText xml:space="preserve">calf raises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exercise</w:t>
            </w:r>
            <w:ins w:id="4" w:author="Paul Jansons" w:date="2020-12-02T13:02:00Z">
              <w:r w:rsidR="00AB1793">
                <w:rPr>
                  <w:rFonts w:asciiTheme="majorBidi" w:hAnsiTheme="majorBidi" w:cstheme="majorBidi"/>
                  <w:sz w:val="24"/>
                  <w:szCs w:val="24"/>
                </w:rPr>
                <w:t>s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 prescribed </w:t>
            </w:r>
            <w:del w:id="5" w:author="Paul Jansons" w:date="2020-12-02T13:02:00Z">
              <w:r w:rsidRPr="00A25A35" w:rsidDel="00AB1793">
                <w:rPr>
                  <w:rFonts w:asciiTheme="majorBidi" w:hAnsiTheme="majorBidi" w:cstheme="majorBidi"/>
                  <w:sz w:val="24"/>
                  <w:szCs w:val="24"/>
                </w:rPr>
                <w:delText xml:space="preserve">for </w:delText>
              </w:r>
            </w:del>
            <w:ins w:id="6" w:author="Paul Jansons" w:date="2020-12-02T13:02:00Z">
              <w:r w:rsidR="00AB1793">
                <w:rPr>
                  <w:rFonts w:asciiTheme="majorBidi" w:hAnsiTheme="majorBidi" w:cstheme="majorBidi"/>
                  <w:sz w:val="24"/>
                  <w:szCs w:val="24"/>
                </w:rPr>
                <w:t>to</w:t>
              </w:r>
              <w:r w:rsidR="00AB1793" w:rsidRPr="00A25A3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you? </w:t>
            </w:r>
          </w:p>
        </w:tc>
        <w:tc>
          <w:tcPr>
            <w:tcW w:w="2601" w:type="pct"/>
          </w:tcPr>
          <w:p w14:paraId="79D3D349" w14:textId="683838EB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was it like having treatment via zoom? </w:t>
            </w:r>
          </w:p>
          <w:p w14:paraId="4E5D86DD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important to you?</w:t>
            </w:r>
          </w:p>
          <w:p w14:paraId="750BA320" w14:textId="005EAE9C" w:rsidR="005416D0" w:rsidRPr="00A25A35" w:rsidDel="008D7DC4" w:rsidRDefault="005416D0" w:rsidP="00677351">
            <w:pPr>
              <w:pStyle w:val="NoSpacing"/>
              <w:rPr>
                <w:del w:id="7" w:author="Fatmah h" w:date="2020-12-02T02:36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good</w:t>
            </w:r>
            <w:ins w:id="8" w:author="Fatmah h" w:date="2020-12-02T02:36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 xml:space="preserve"> about </w:t>
              </w:r>
            </w:ins>
            <w:ins w:id="9" w:author="Fatmah h" w:date="2020-12-02T02:37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 xml:space="preserve">the </w:t>
              </w:r>
              <w:r w:rsidR="008D7DC4" w:rsidRPr="00A25A35">
                <w:rPr>
                  <w:rFonts w:asciiTheme="majorBidi" w:hAnsiTheme="majorBidi" w:cstheme="majorBidi"/>
                  <w:sz w:val="24"/>
                  <w:szCs w:val="24"/>
                </w:rPr>
                <w:t>gym experience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ins w:id="10" w:author="Fatmah h" w:date="2020-12-02T17:56:00Z">
              <w:r w:rsidR="006D21B8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</w:p>
          <w:p w14:paraId="5A7DF078" w14:textId="3B8559FA" w:rsidR="005416D0" w:rsidRPr="00A25A35" w:rsidRDefault="005416D0" w:rsidP="008D7DC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as bad “or not ideal”?</w:t>
            </w:r>
          </w:p>
          <w:p w14:paraId="2C7F1086" w14:textId="5070D6F3" w:rsidR="005416D0" w:rsidRPr="00A25A35" w:rsidDel="008D7DC4" w:rsidRDefault="005416D0" w:rsidP="00677351">
            <w:pPr>
              <w:pStyle w:val="NoSpacing"/>
              <w:rPr>
                <w:del w:id="11" w:author="Fatmah h" w:date="2020-12-02T02:37:00Z"/>
                <w:rFonts w:asciiTheme="majorBidi" w:hAnsiTheme="majorBidi" w:cstheme="majorBidi"/>
                <w:sz w:val="24"/>
                <w:szCs w:val="24"/>
              </w:rPr>
            </w:pPr>
            <w:del w:id="12" w:author="Fatmah h" w:date="2020-12-02T02:37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>Tripods? headsets”? gym experience? Quality?</w:delText>
              </w:r>
            </w:del>
          </w:p>
          <w:p w14:paraId="21A9B1DC" w14:textId="5DD5126F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Did you feel </w:t>
            </w:r>
            <w:del w:id="13" w:author="Fatmah h" w:date="2020-12-02T02:37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 xml:space="preserve">they </w:delText>
              </w:r>
            </w:del>
            <w:ins w:id="14" w:author="Fatmah h" w:date="2020-12-02T02:37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>the ex</w:t>
              </w:r>
            </w:ins>
            <w:ins w:id="15" w:author="Fatmah h" w:date="2020-12-02T02:38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>ercises</w:t>
              </w:r>
            </w:ins>
            <w:ins w:id="16" w:author="Fatmah h" w:date="2020-12-02T02:37:00Z">
              <w:r w:rsidR="008D7DC4" w:rsidRPr="00A25A3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were relevant?</w:t>
            </w:r>
            <w:ins w:id="17" w:author="Fatmah h" w:date="2020-12-02T17:56:00Z">
              <w:r w:rsidR="006D21B8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del w:id="18" w:author="Fatmah h" w:date="2020-12-02T02:38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 xml:space="preserve">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Expand</w:t>
            </w:r>
          </w:p>
          <w:p w14:paraId="0618FBD9" w14:textId="3C1A256E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How was the </w:t>
            </w:r>
            <w:ins w:id="19" w:author="Fatmah h" w:date="2020-12-02T02:35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>telehealt</w:t>
              </w:r>
            </w:ins>
            <w:ins w:id="20" w:author="Fatmah h" w:date="2020-12-02T02:36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 xml:space="preserve">h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session </w:t>
            </w:r>
            <w:ins w:id="21" w:author="Fatmah h" w:date="2020-12-02T02:36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 xml:space="preserve">you did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with you</w:t>
            </w:r>
            <w:ins w:id="22" w:author="Fatmah h" w:date="2020-12-02T02:36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>r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 PT?</w:t>
            </w:r>
          </w:p>
          <w:p w14:paraId="07826CC8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How were the sessions you did on your own?</w:t>
            </w:r>
          </w:p>
          <w:p w14:paraId="3193E9EE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as there a difference? Expand</w:t>
            </w:r>
          </w:p>
          <w:p w14:paraId="12822EEC" w14:textId="400B42F8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</w:t>
            </w:r>
            <w:del w:id="23" w:author="Fatmah h" w:date="2020-12-02T02:35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 xml:space="preserve">you </w:delText>
              </w:r>
            </w:del>
            <w:r w:rsidRPr="00A25A35">
              <w:rPr>
                <w:rFonts w:asciiTheme="majorBidi" w:hAnsiTheme="majorBidi" w:cstheme="majorBidi"/>
                <w:sz w:val="24"/>
                <w:szCs w:val="24"/>
              </w:rPr>
              <w:t>were your thoughts on what was prescribed e.g. the intensity, repetition, and number of sets in relation to the length of the treatment</w:t>
            </w:r>
          </w:p>
        </w:tc>
      </w:tr>
      <w:tr w:rsidR="005416D0" w:rsidRPr="00A25A35" w14:paraId="1C2CF7DA" w14:textId="77777777" w:rsidTr="00677351">
        <w:tc>
          <w:tcPr>
            <w:tcW w:w="2399" w:type="pct"/>
          </w:tcPr>
          <w:p w14:paraId="1698D922" w14:textId="25C96A60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How did you find the education material we have provided</w:t>
            </w:r>
            <w:ins w:id="24" w:author="Paul Jansons" w:date="2020-12-02T13:02:00Z">
              <w:r w:rsidR="00AB1793">
                <w:rPr>
                  <w:rFonts w:asciiTheme="majorBidi" w:hAnsiTheme="majorBidi" w:cstheme="majorBidi"/>
                  <w:sz w:val="24"/>
                  <w:szCs w:val="24"/>
                </w:rPr>
                <w:t xml:space="preserve"> to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del w:id="25" w:author="Fatmah h" w:date="2020-12-02T02:46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 xml:space="preserve">to </w:delText>
              </w:r>
            </w:del>
            <w:ins w:id="26" w:author="Fatmah h" w:date="2020-12-02T02:46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>for</w:t>
              </w:r>
              <w:r w:rsidR="008D7DC4" w:rsidRPr="00A25A3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you?</w:t>
            </w:r>
          </w:p>
          <w:p w14:paraId="00CEB151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1:1 – exercise prescription and training </w:t>
            </w:r>
          </w:p>
        </w:tc>
        <w:tc>
          <w:tcPr>
            <w:tcW w:w="2601" w:type="pct"/>
          </w:tcPr>
          <w:p w14:paraId="14751A3D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as it enough?</w:t>
            </w:r>
          </w:p>
          <w:p w14:paraId="6B7C5746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Any comments?</w:t>
            </w:r>
          </w:p>
        </w:tc>
      </w:tr>
      <w:tr w:rsidR="005416D0" w:rsidRPr="00A25A35" w14:paraId="40A4CDF2" w14:textId="77777777" w:rsidTr="00677351">
        <w:tc>
          <w:tcPr>
            <w:tcW w:w="2399" w:type="pct"/>
          </w:tcPr>
          <w:p w14:paraId="042D3925" w14:textId="77777777" w:rsidR="005416D0" w:rsidRPr="00A25A35" w:rsidDel="006D21B8" w:rsidRDefault="005416D0" w:rsidP="00677351">
            <w:pPr>
              <w:pStyle w:val="NoSpacing"/>
              <w:rPr>
                <w:del w:id="27" w:author="Fatmah h" w:date="2020-12-02T17:57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Has the intervention changed the way you view your Achilles?</w:t>
            </w:r>
          </w:p>
          <w:p w14:paraId="55F5F6D7" w14:textId="77777777" w:rsidR="005416D0" w:rsidRPr="00A25A35" w:rsidRDefault="005416D0" w:rsidP="006D21B8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1" w:type="pct"/>
          </w:tcPr>
          <w:p w14:paraId="580B6B00" w14:textId="25ED3ECA" w:rsidR="005416D0" w:rsidRPr="00A25A35" w:rsidDel="008D7DC4" w:rsidRDefault="005416D0" w:rsidP="00677351">
            <w:pPr>
              <w:pStyle w:val="NoSpacing"/>
              <w:rPr>
                <w:del w:id="28" w:author="Fatmah h" w:date="2020-12-02T02:43:00Z"/>
                <w:rFonts w:asciiTheme="majorBidi" w:hAnsiTheme="majorBidi" w:cstheme="majorBidi"/>
                <w:sz w:val="24"/>
                <w:szCs w:val="24"/>
              </w:rPr>
            </w:pPr>
            <w:del w:id="29" w:author="Fatmah h" w:date="2020-12-02T02:43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>Vies of pain?</w:delText>
              </w:r>
            </w:del>
          </w:p>
          <w:p w14:paraId="4914B11F" w14:textId="2DD81CAD" w:rsidR="005416D0" w:rsidRPr="00A25A35" w:rsidDel="008D7DC4" w:rsidRDefault="005416D0" w:rsidP="00677351">
            <w:pPr>
              <w:pStyle w:val="NoSpacing"/>
              <w:rPr>
                <w:del w:id="30" w:author="Fatmah h" w:date="2020-12-02T02:43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Did your </w:t>
            </w:r>
            <w:ins w:id="31" w:author="Fatmah h" w:date="2020-12-02T02:43:00Z">
              <w:r w:rsidR="008D7DC4">
                <w:rPr>
                  <w:rFonts w:asciiTheme="majorBidi" w:hAnsiTheme="majorBidi" w:cstheme="majorBidi"/>
                  <w:sz w:val="24"/>
                  <w:szCs w:val="24"/>
                </w:rPr>
                <w:t xml:space="preserve">Achilles pain/ </w:t>
              </w:r>
            </w:ins>
            <w:r w:rsidRPr="00A25A35">
              <w:rPr>
                <w:rFonts w:asciiTheme="majorBidi" w:hAnsiTheme="majorBidi" w:cstheme="majorBidi"/>
                <w:sz w:val="24"/>
                <w:szCs w:val="24"/>
              </w:rPr>
              <w:t>activity level change? How?</w:t>
            </w:r>
          </w:p>
          <w:p w14:paraId="39DBCF19" w14:textId="198E86CE" w:rsidR="005416D0" w:rsidRPr="00A25A35" w:rsidRDefault="005416D0" w:rsidP="008D7DC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del w:id="32" w:author="Fatmah h" w:date="2020-12-02T02:43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>Did your pain/activity change over time?</w:delText>
              </w:r>
            </w:del>
          </w:p>
        </w:tc>
      </w:tr>
      <w:tr w:rsidR="005416D0" w:rsidRPr="00A25A35" w14:paraId="7B617554" w14:textId="77777777" w:rsidTr="00677351">
        <w:tc>
          <w:tcPr>
            <w:tcW w:w="2399" w:type="pct"/>
          </w:tcPr>
          <w:p w14:paraId="0D7D8AEB" w14:textId="77777777" w:rsidR="005416D0" w:rsidRPr="00A25A35" w:rsidDel="008D7DC4" w:rsidRDefault="005416D0" w:rsidP="00677351">
            <w:pPr>
              <w:pStyle w:val="NoSpacing"/>
              <w:rPr>
                <w:del w:id="33" w:author="Fatmah h" w:date="2020-12-02T02:44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Did you do all the 3 sessions each week?</w:t>
            </w:r>
          </w:p>
          <w:p w14:paraId="24471038" w14:textId="0BD641E4" w:rsidR="005416D0" w:rsidRPr="00A25A35" w:rsidRDefault="005416D0" w:rsidP="008D7DC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del w:id="34" w:author="Fatmah h" w:date="2020-12-02T02:44:00Z">
              <w:r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>e.g. miss zoom or self-determined</w:delText>
              </w:r>
            </w:del>
          </w:p>
        </w:tc>
        <w:tc>
          <w:tcPr>
            <w:tcW w:w="2601" w:type="pct"/>
          </w:tcPr>
          <w:p w14:paraId="65FECB63" w14:textId="77777777" w:rsidR="008D7DC4" w:rsidRDefault="005416D0" w:rsidP="00677351">
            <w:pPr>
              <w:pStyle w:val="NoSpacing"/>
              <w:rPr>
                <w:ins w:id="35" w:author="Fatmah h" w:date="2020-12-02T02:44:00Z"/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y? Why not? </w:t>
            </w:r>
          </w:p>
          <w:p w14:paraId="55460CAF" w14:textId="629ABC18" w:rsidR="005416D0" w:rsidRPr="00A25A35" w:rsidRDefault="008D7DC4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ins w:id="36" w:author="Fatmah h" w:date="2020-12-02T02:44:00Z">
              <w:r>
                <w:rPr>
                  <w:rFonts w:asciiTheme="majorBidi" w:hAnsiTheme="majorBidi" w:cstheme="majorBidi"/>
                  <w:sz w:val="24"/>
                  <w:szCs w:val="24"/>
                </w:rPr>
                <w:t>Expand on b</w:t>
              </w:r>
            </w:ins>
            <w:del w:id="37" w:author="Fatmah h" w:date="2020-12-02T02:44:00Z">
              <w:r w:rsidR="005416D0" w:rsidRPr="00A25A35" w:rsidDel="008D7DC4">
                <w:rPr>
                  <w:rFonts w:asciiTheme="majorBidi" w:hAnsiTheme="majorBidi" w:cstheme="majorBidi"/>
                  <w:sz w:val="24"/>
                  <w:szCs w:val="24"/>
                </w:rPr>
                <w:delText>B</w:delText>
              </w:r>
            </w:del>
            <w:r w:rsidR="005416D0" w:rsidRPr="00A25A35">
              <w:rPr>
                <w:rFonts w:asciiTheme="majorBidi" w:hAnsiTheme="majorBidi" w:cstheme="majorBidi"/>
                <w:sz w:val="24"/>
                <w:szCs w:val="24"/>
              </w:rPr>
              <w:t>arriers e.g. work commitments, family? gym environment itself?</w:t>
            </w:r>
          </w:p>
        </w:tc>
      </w:tr>
      <w:tr w:rsidR="005416D0" w:rsidRPr="00A25A35" w14:paraId="2B8CA6EF" w14:textId="77777777" w:rsidTr="00677351">
        <w:tc>
          <w:tcPr>
            <w:tcW w:w="2399" w:type="pct"/>
          </w:tcPr>
          <w:p w14:paraId="64DF1CF6" w14:textId="70A16484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 xml:space="preserve">What was your experience working with PT over the zoom? </w:t>
            </w:r>
          </w:p>
        </w:tc>
        <w:tc>
          <w:tcPr>
            <w:tcW w:w="2601" w:type="pct"/>
          </w:tcPr>
          <w:p w14:paraId="5E66F689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as it tricky?</w:t>
            </w:r>
          </w:p>
          <w:p w14:paraId="2F0CD890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Could we do anything to make it better?</w:t>
            </w:r>
          </w:p>
          <w:p w14:paraId="1ADCCA48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would you suggest?</w:t>
            </w:r>
          </w:p>
          <w:p w14:paraId="2348E7F3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ould you recommend others to participate in using Zoom physiotherapy consultations for Achilles pain?</w:t>
            </w:r>
          </w:p>
          <w:p w14:paraId="3EF72D2B" w14:textId="77777777" w:rsidR="005416D0" w:rsidRPr="00A25A35" w:rsidRDefault="005416D0" w:rsidP="0067735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A25A35">
              <w:rPr>
                <w:rFonts w:asciiTheme="majorBidi" w:hAnsiTheme="majorBidi" w:cstheme="majorBidi"/>
                <w:sz w:val="24"/>
                <w:szCs w:val="24"/>
              </w:rPr>
              <w:t>What are your thoughts towards using Zoom for physiotherapy consultations in the future?</w:t>
            </w:r>
          </w:p>
        </w:tc>
      </w:tr>
    </w:tbl>
    <w:p w14:paraId="5CEB3028" w14:textId="77777777" w:rsidR="0081498D" w:rsidRDefault="0081498D"/>
    <w:sectPr w:rsidR="00814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atmah h">
    <w15:presenceInfo w15:providerId="Windows Live" w15:userId="39e6002ec102d5ba"/>
  </w15:person>
  <w15:person w15:author="Paul Jansons">
    <w15:presenceInfo w15:providerId="AD" w15:userId="S-1-5-21-248963057-614103661-3067232799-814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zU2NTQ0NTUwtzBT0lEKTi0uzszPAykwrgUA5wCibywAAAA="/>
  </w:docVars>
  <w:rsids>
    <w:rsidRoot w:val="005416D0"/>
    <w:rsid w:val="000F7559"/>
    <w:rsid w:val="005416D0"/>
    <w:rsid w:val="006D21B8"/>
    <w:rsid w:val="0081498D"/>
    <w:rsid w:val="008D7DC4"/>
    <w:rsid w:val="00960BC8"/>
    <w:rsid w:val="00AB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EDA6"/>
  <w15:chartTrackingRefBased/>
  <w15:docId w15:val="{8155201D-85FA-4C25-A319-979CD5E19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16D0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59"/>
    <w:rsid w:val="0054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416D0"/>
    <w:rPr>
      <w:rFonts w:ascii="Calibri" w:eastAsia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D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h</dc:creator>
  <cp:keywords/>
  <dc:description/>
  <cp:lastModifiedBy>Fatmah h</cp:lastModifiedBy>
  <cp:revision>3</cp:revision>
  <dcterms:created xsi:type="dcterms:W3CDTF">2020-12-02T02:04:00Z</dcterms:created>
  <dcterms:modified xsi:type="dcterms:W3CDTF">2020-12-02T06:58:00Z</dcterms:modified>
</cp:coreProperties>
</file>